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5FAD4C" w14:textId="5DAE5558" w:rsidR="007E58DE" w:rsidRPr="00823D91" w:rsidRDefault="0019023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3D91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831FDB" w:rsidRPr="00823D9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23D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23D91" w:rsidRPr="00823D9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Number of </w:t>
      </w:r>
      <w:r w:rsidR="0014143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rimmed </w:t>
      </w:r>
      <w:r w:rsidR="00823D91" w:rsidRPr="00823D9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reads, average read depth (ARD) and </w:t>
      </w:r>
      <w:proofErr w:type="spellStart"/>
      <w:r w:rsidR="00823D91" w:rsidRPr="00823D9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GenBank</w:t>
      </w:r>
      <w:proofErr w:type="spellEnd"/>
      <w:r w:rsidR="00823D91" w:rsidRPr="00823D9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accession numbers of new sequences</w:t>
      </w:r>
    </w:p>
    <w:p w14:paraId="01881B8C" w14:textId="77777777" w:rsidR="0019023F" w:rsidRDefault="0019023F">
      <w:pPr>
        <w:rPr>
          <w:rFonts w:ascii="Times New Roman" w:hAnsi="Times New Roman" w:cs="Times New Roman"/>
          <w:b/>
          <w:lang w:val="en-US"/>
        </w:rPr>
      </w:pP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41"/>
        <w:gridCol w:w="907"/>
        <w:gridCol w:w="928"/>
        <w:gridCol w:w="1985"/>
        <w:gridCol w:w="2125"/>
      </w:tblGrid>
      <w:tr w:rsidR="007A6949" w:rsidRPr="007A6949" w14:paraId="3057F1B0" w14:textId="77777777" w:rsidTr="000657AB">
        <w:trPr>
          <w:trHeight w:val="40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D9582A7" w14:textId="77777777" w:rsidR="0019023F" w:rsidRPr="007A6949" w:rsidRDefault="0019023F" w:rsidP="00272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pecies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BC234BC" w14:textId="77777777" w:rsidR="0019023F" w:rsidRPr="007A6949" w:rsidRDefault="0019023F" w:rsidP="00272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rimmed read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46DDD18" w14:textId="77777777" w:rsidR="0019023F" w:rsidRPr="007A6949" w:rsidRDefault="0019023F" w:rsidP="00272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RD plastome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5C7E8E4" w14:textId="77777777" w:rsidR="0019023F" w:rsidRPr="007A6949" w:rsidRDefault="0019023F" w:rsidP="00272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RD nrD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13E4061" w14:textId="6F6DCC26" w:rsidR="0019023F" w:rsidRPr="007A6949" w:rsidRDefault="00141430" w:rsidP="00141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             </w:t>
            </w:r>
            <w:proofErr w:type="spellStart"/>
            <w:r w:rsidR="0019023F" w:rsidRPr="007A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GenBank</w:t>
            </w:r>
            <w:proofErr w:type="spellEnd"/>
            <w:r w:rsidR="0019023F" w:rsidRPr="007A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7A6949" w:rsidRPr="007A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o.</w:t>
            </w:r>
          </w:p>
          <w:p w14:paraId="5C38A300" w14:textId="77777777" w:rsidR="0019023F" w:rsidRPr="007A6949" w:rsidRDefault="0019023F" w:rsidP="002723A4">
            <w:pPr>
              <w:spacing w:after="0" w:line="240" w:lineRule="auto"/>
              <w:ind w:right="359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7A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lastome</w:t>
            </w:r>
            <w:proofErr w:type="spellEnd"/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3D22812" w14:textId="77777777" w:rsidR="0019023F" w:rsidRPr="007A6949" w:rsidRDefault="007A6949" w:rsidP="002723A4">
            <w:pPr>
              <w:spacing w:after="0" w:line="240" w:lineRule="auto"/>
              <w:ind w:right="107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7A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rDNA</w:t>
            </w:r>
            <w:proofErr w:type="spellEnd"/>
          </w:p>
        </w:tc>
      </w:tr>
      <w:tr w:rsidR="002723A4" w:rsidRPr="007A6949" w14:paraId="3AA04750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36226710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Anacolosa papuan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60D8A3AE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4,027,05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720C465D" w14:textId="77777777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53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5BF45D29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A6E601" w14:textId="5A7037F1" w:rsidR="002723A4" w:rsidRPr="00AB6F1C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67821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D294B9" w14:textId="233C0C02" w:rsidR="002723A4" w:rsidRPr="007A6949" w:rsidRDefault="000657AB" w:rsidP="000657AB">
            <w:pPr>
              <w:spacing w:after="0" w:line="240" w:lineRule="auto"/>
              <w:ind w:left="-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AB6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490</w:t>
            </w:r>
            <w:r w:rsidR="002723A4"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2723A4" w:rsidRPr="007A6949" w14:paraId="09B0CBF3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</w:tcBorders>
            <w:shd w:val="clear" w:color="FFFFFF" w:fill="FFFFFF"/>
            <w:noWrap/>
            <w:vAlign w:val="bottom"/>
          </w:tcPr>
          <w:p w14:paraId="31DC9431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Anacolosa pervilleana</w:t>
            </w:r>
          </w:p>
        </w:tc>
        <w:tc>
          <w:tcPr>
            <w:tcW w:w="1141" w:type="dxa"/>
            <w:tcBorders>
              <w:top w:val="nil"/>
            </w:tcBorders>
            <w:shd w:val="clear" w:color="FFFFFF" w:fill="FFFFFF"/>
            <w:noWrap/>
            <w:vAlign w:val="bottom"/>
          </w:tcPr>
          <w:p w14:paraId="762DE441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2,875,816</w:t>
            </w:r>
          </w:p>
        </w:tc>
        <w:tc>
          <w:tcPr>
            <w:tcW w:w="907" w:type="dxa"/>
            <w:tcBorders>
              <w:top w:val="nil"/>
            </w:tcBorders>
            <w:shd w:val="clear" w:color="FFFFFF" w:fill="FFFFFF"/>
            <w:noWrap/>
            <w:vAlign w:val="bottom"/>
          </w:tcPr>
          <w:p w14:paraId="599A8441" w14:textId="35049B57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0</w:t>
            </w:r>
          </w:p>
        </w:tc>
        <w:tc>
          <w:tcPr>
            <w:tcW w:w="928" w:type="dxa"/>
            <w:tcBorders>
              <w:top w:val="nil"/>
            </w:tcBorders>
            <w:shd w:val="clear" w:color="FFFFFF" w:fill="FFFFFF"/>
            <w:noWrap/>
            <w:vAlign w:val="bottom"/>
          </w:tcPr>
          <w:p w14:paraId="17D08829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043881" w14:textId="23EA3160" w:rsidR="002723A4" w:rsidRPr="00AB6F1C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69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F87BC3" w14:textId="2E343B3B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491</w:t>
            </w:r>
          </w:p>
        </w:tc>
      </w:tr>
      <w:tr w:rsidR="002723A4" w:rsidRPr="007A6949" w14:paraId="259B0C5F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</w:tcBorders>
            <w:shd w:val="clear" w:color="FFFFFF" w:fill="FFFFFF"/>
            <w:noWrap/>
            <w:vAlign w:val="bottom"/>
          </w:tcPr>
          <w:p w14:paraId="0E428AB8" w14:textId="0882224B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Aptandra tubicina</w:t>
            </w:r>
          </w:p>
        </w:tc>
        <w:tc>
          <w:tcPr>
            <w:tcW w:w="1141" w:type="dxa"/>
            <w:tcBorders>
              <w:top w:val="nil"/>
            </w:tcBorders>
            <w:shd w:val="clear" w:color="FFFFFF" w:fill="FFFFFF"/>
            <w:noWrap/>
            <w:vAlign w:val="bottom"/>
          </w:tcPr>
          <w:p w14:paraId="29D06D91" w14:textId="698BD5CA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6,841,518</w:t>
            </w:r>
          </w:p>
        </w:tc>
        <w:tc>
          <w:tcPr>
            <w:tcW w:w="907" w:type="dxa"/>
            <w:tcBorders>
              <w:top w:val="nil"/>
            </w:tcBorders>
            <w:shd w:val="clear" w:color="FFFFFF" w:fill="FFFFFF"/>
            <w:noWrap/>
            <w:vAlign w:val="bottom"/>
          </w:tcPr>
          <w:p w14:paraId="3C081A69" w14:textId="230A671D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1.1</w:t>
            </w:r>
          </w:p>
        </w:tc>
        <w:tc>
          <w:tcPr>
            <w:tcW w:w="928" w:type="dxa"/>
            <w:tcBorders>
              <w:top w:val="nil"/>
            </w:tcBorders>
            <w:shd w:val="clear" w:color="FFFFFF" w:fill="FFFFFF"/>
            <w:noWrap/>
            <w:vAlign w:val="bottom"/>
          </w:tcPr>
          <w:p w14:paraId="1DE9F39B" w14:textId="0ABB5E98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,803.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</w:tcPr>
          <w:p w14:paraId="33334365" w14:textId="17EAC091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</w:tcPr>
          <w:p w14:paraId="50AD5B79" w14:textId="017A6107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492</w:t>
            </w:r>
          </w:p>
        </w:tc>
      </w:tr>
      <w:tr w:rsidR="002723A4" w:rsidRPr="007A6949" w14:paraId="6AA1E4D9" w14:textId="77777777" w:rsidTr="000657AB">
        <w:trPr>
          <w:trHeight w:val="288"/>
        </w:trPr>
        <w:tc>
          <w:tcPr>
            <w:tcW w:w="2694" w:type="dxa"/>
            <w:tcBorders>
              <w:left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1AD45D29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Brachynema ramiflor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1141" w:type="dxa"/>
            <w:tcBorders>
              <w:bottom w:val="nil"/>
            </w:tcBorders>
            <w:shd w:val="clear" w:color="FFFFFF" w:fill="FFFFFF"/>
            <w:noWrap/>
            <w:vAlign w:val="bottom"/>
            <w:hideMark/>
          </w:tcPr>
          <w:p w14:paraId="6006A3C4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,697,838</w:t>
            </w:r>
          </w:p>
        </w:tc>
        <w:tc>
          <w:tcPr>
            <w:tcW w:w="907" w:type="dxa"/>
            <w:tcBorders>
              <w:bottom w:val="nil"/>
            </w:tcBorders>
            <w:shd w:val="clear" w:color="FFFFFF" w:fill="FFFFFF"/>
            <w:noWrap/>
            <w:vAlign w:val="bottom"/>
            <w:hideMark/>
          </w:tcPr>
          <w:p w14:paraId="79C5870B" w14:textId="77777777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7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28" w:type="dxa"/>
            <w:tcBorders>
              <w:bottom w:val="nil"/>
            </w:tcBorders>
            <w:shd w:val="clear" w:color="FFFFFF" w:fill="FFFFFF"/>
            <w:vAlign w:val="bottom"/>
            <w:hideMark/>
          </w:tcPr>
          <w:p w14:paraId="29DA9FF7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37A105" w14:textId="1CF398A4" w:rsidR="002723A4" w:rsidRPr="00783CF2" w:rsidRDefault="00783CF2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783C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933668-OR933682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2911EF" w14:textId="581A9EB3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493</w:t>
            </w:r>
          </w:p>
        </w:tc>
      </w:tr>
      <w:tr w:rsidR="002723A4" w:rsidRPr="007A6949" w14:paraId="348B36E5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5FD54FAB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Cathedra acuminat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155E301C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8,090,23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5968659B" w14:textId="004137D9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6</w:t>
            </w:r>
            <w:r w:rsidR="00905490"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150ED76F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6B74EB" w14:textId="7FD54BAD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7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715308" w14:textId="13C52824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494</w:t>
            </w:r>
          </w:p>
        </w:tc>
      </w:tr>
      <w:tr w:rsidR="002723A4" w:rsidRPr="007A6949" w14:paraId="6565BBD8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5BC5B2A0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Coula edul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4A62903F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,975,14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42449ED9" w14:textId="21D13EE4" w:rsidR="002723A4" w:rsidRPr="008D6AA1" w:rsidRDefault="008D6AA1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3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vAlign w:val="bottom"/>
          </w:tcPr>
          <w:p w14:paraId="5D8EBC21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D41AE6" w14:textId="5C1DE681" w:rsidR="002723A4" w:rsidRPr="00177714" w:rsidRDefault="0017771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902600-OR90260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18CC63" w14:textId="0C069FDB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495</w:t>
            </w:r>
          </w:p>
        </w:tc>
      </w:tr>
      <w:tr w:rsidR="002723A4" w:rsidRPr="007A6949" w14:paraId="096FE6E4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0AE42B0F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Curupira tefeens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6E548CE7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,397,46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3CAE6B6F" w14:textId="30435A72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3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0A5C625C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361F84" w14:textId="721A5FCC" w:rsidR="002723A4" w:rsidRPr="00783CF2" w:rsidRDefault="00783CF2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933639-OR93364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63D85A" w14:textId="349A5409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496</w:t>
            </w:r>
          </w:p>
        </w:tc>
      </w:tr>
      <w:tr w:rsidR="002723A4" w:rsidRPr="007A6949" w14:paraId="213EEDA8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vAlign w:val="bottom"/>
          </w:tcPr>
          <w:p w14:paraId="24F9656A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Diogoa zenkeri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vAlign w:val="bottom"/>
          </w:tcPr>
          <w:p w14:paraId="0EB449E9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,932,04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35841E2D" w14:textId="7D19F6F4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4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vAlign w:val="bottom"/>
          </w:tcPr>
          <w:p w14:paraId="28867679" w14:textId="7E1E901F" w:rsidR="002723A4" w:rsidRPr="007A6949" w:rsidRDefault="00530ADC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.a.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497BB66E" w14:textId="28EF4FCE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7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1275D3" w14:textId="6111D3F8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.a.</w:t>
            </w:r>
          </w:p>
        </w:tc>
      </w:tr>
      <w:tr w:rsidR="002723A4" w:rsidRPr="007A6949" w14:paraId="23046D4D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062FFCE2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Dulacia candid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7A051C13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0,621,28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31130B06" w14:textId="3A0348AD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8</w:t>
            </w:r>
            <w:r w:rsidR="00905490"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vAlign w:val="bottom"/>
          </w:tcPr>
          <w:p w14:paraId="429AC46A" w14:textId="41122DBA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="00F02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6DEB2D" w14:textId="5E8ED787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E400EE" w14:textId="3A61AD25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497</w:t>
            </w:r>
          </w:p>
        </w:tc>
      </w:tr>
      <w:tr w:rsidR="002723A4" w:rsidRPr="007A6949" w14:paraId="6F197EF9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7BE1D759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Engomegoma gordonii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220F60E7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1,221,19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4305433A" w14:textId="068CD9DA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4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3BF0E296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23315828" w14:textId="57BF3CDD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0FAAD5" w14:textId="323F610E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498</w:t>
            </w:r>
          </w:p>
        </w:tc>
      </w:tr>
      <w:tr w:rsidR="002723A4" w:rsidRPr="007A6949" w14:paraId="69773C0A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40290F3E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Harmandia mekongensi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023A8FE0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,986,34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1BAE2964" w14:textId="789A4214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0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0376B0D5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8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6A9B24" w14:textId="1CC54A47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7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CEA405" w14:textId="74778ED9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499</w:t>
            </w:r>
          </w:p>
        </w:tc>
      </w:tr>
      <w:tr w:rsidR="002723A4" w:rsidRPr="007A6949" w14:paraId="3DD8BF30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1E473EE0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Heisteria densifron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2E43D8CA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,255,95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7BE086CF" w14:textId="399A5D84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4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vAlign w:val="bottom"/>
          </w:tcPr>
          <w:p w14:paraId="6FA0B3B3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031AC7A7" w14:textId="231BC218" w:rsidR="002723A4" w:rsidRPr="007A6949" w:rsidRDefault="00141430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</w:t>
            </w:r>
            <w:r w:rsidR="00783C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933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49-</w:t>
            </w:r>
            <w:r w:rsidR="00783C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9336</w:t>
            </w:r>
            <w:r w:rsidR="00783CF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3569FB41" w14:textId="5147682F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00</w:t>
            </w:r>
          </w:p>
        </w:tc>
      </w:tr>
      <w:tr w:rsidR="002723A4" w:rsidRPr="007A6949" w14:paraId="4F80CB34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3F2B655C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Loranthus europaeu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7EDC5ADA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,826,976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669654A1" w14:textId="77777777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30399302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6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C98A7F" w14:textId="3DDB2FCB" w:rsidR="002723A4" w:rsidRPr="00AB6F1C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n.a.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D2EAA6" w14:textId="450A797D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01</w:t>
            </w:r>
          </w:p>
        </w:tc>
      </w:tr>
      <w:tr w:rsidR="002723A4" w:rsidRPr="007A6949" w14:paraId="0BAA1D31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1B006F1F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Maburea trinerv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7AB3BAF2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,904,15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5C17C914" w14:textId="325F650D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1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vAlign w:val="bottom"/>
            <w:hideMark/>
          </w:tcPr>
          <w:p w14:paraId="1789E527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28B753" w14:textId="1516D3BD" w:rsidR="002723A4" w:rsidRPr="007A6949" w:rsidRDefault="00783CF2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933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44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933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0DC0CB" w14:textId="1B5FED57" w:rsidR="00AB6F1C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02</w:t>
            </w:r>
          </w:p>
        </w:tc>
      </w:tr>
      <w:tr w:rsidR="00AB6F1C" w:rsidRPr="007A6949" w14:paraId="6E073E3F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5ACD05DB" w14:textId="3EFE6E46" w:rsidR="00AB6F1C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Malania oleifer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0666895D" w14:textId="55D9304C" w:rsidR="00AB6F1C" w:rsidRPr="007A6949" w:rsidRDefault="0017771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,959,7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26B0705B" w14:textId="71E437CA" w:rsidR="00AB6F1C" w:rsidRPr="008D6AA1" w:rsidRDefault="00AB6F1C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.a.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59D3160B" w14:textId="13BB547B" w:rsidR="00AB6F1C" w:rsidRPr="007A6949" w:rsidRDefault="0017771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,98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12018CAD" w14:textId="3AC5AA31" w:rsidR="00AB6F1C" w:rsidRPr="00AB6F1C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n.a.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607E72CE" w14:textId="2B4BA593" w:rsidR="00AB6F1C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22503</w:t>
            </w:r>
          </w:p>
        </w:tc>
      </w:tr>
      <w:tr w:rsidR="002723A4" w:rsidRPr="007A6949" w14:paraId="73E5B37C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182E946E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Minquartia guianensi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4E00F935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7,436,03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16653767" w14:textId="3CF8D907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7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440B3964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A59C66" w14:textId="53B0B9F8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7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6DE48C" w14:textId="13246B51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4</w:t>
            </w:r>
          </w:p>
        </w:tc>
      </w:tr>
      <w:tr w:rsidR="002723A4" w:rsidRPr="007A6949" w14:paraId="08F40BD5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4E239A13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Misodendrum brachystachyum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46DAB8D2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,741,74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center"/>
          </w:tcPr>
          <w:p w14:paraId="4FF13C09" w14:textId="77777777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76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center"/>
          </w:tcPr>
          <w:p w14:paraId="749906C0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A4D9A7" w14:textId="7107CF83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7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3EB6B5" w14:textId="6184DC9E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5</w:t>
            </w:r>
          </w:p>
        </w:tc>
      </w:tr>
      <w:tr w:rsidR="002723A4" w:rsidRPr="007A6949" w14:paraId="04A0F7F4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</w:tcBorders>
            <w:shd w:val="clear" w:color="FFFFFF" w:fill="FFFFFF"/>
            <w:vAlign w:val="bottom"/>
          </w:tcPr>
          <w:p w14:paraId="1576A833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Nanodea muscosa</w:t>
            </w:r>
          </w:p>
        </w:tc>
        <w:tc>
          <w:tcPr>
            <w:tcW w:w="1141" w:type="dxa"/>
            <w:tcBorders>
              <w:top w:val="nil"/>
            </w:tcBorders>
            <w:shd w:val="clear" w:color="FFFFFF" w:fill="FFFFFF"/>
            <w:noWrap/>
            <w:vAlign w:val="bottom"/>
          </w:tcPr>
          <w:p w14:paraId="041F5A63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,240,120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DB41BC" w14:textId="77777777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47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75A4DD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42646A" w14:textId="3F851F1F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12FDD7" w14:textId="2F04FE20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6</w:t>
            </w:r>
          </w:p>
        </w:tc>
      </w:tr>
      <w:tr w:rsidR="002723A4" w:rsidRPr="007A6949" w14:paraId="69226C55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2E54ECC3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Octoknema affini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0B0BB342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,182,57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5AE8AA37" w14:textId="189591EF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1</w:t>
            </w:r>
            <w:r w:rsidR="00905490"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vAlign w:val="bottom"/>
          </w:tcPr>
          <w:p w14:paraId="2AD6E583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2F8ACA" w14:textId="066082C3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EC23B3" w14:textId="2BD301C4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7</w:t>
            </w:r>
          </w:p>
        </w:tc>
      </w:tr>
      <w:tr w:rsidR="002723A4" w:rsidRPr="007A6949" w14:paraId="358214CD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68A2DEB4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Olax imbricat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4B4699D3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,483,15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6E8805D9" w14:textId="702876A8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0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735539A2" w14:textId="013253B5" w:rsidR="002723A4" w:rsidRPr="00177714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77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17771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177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92</w:t>
            </w:r>
            <w:r w:rsidRPr="0017771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177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90F9F5" w14:textId="597C73EC" w:rsidR="002723A4" w:rsidRPr="00177714" w:rsidRDefault="0017771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1777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KX816863</w:t>
            </w:r>
            <w:r w:rsidR="002723A4" w:rsidRPr="001777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D1FA73" w14:textId="00D1FD69" w:rsidR="002723A4" w:rsidRPr="007A6949" w:rsidRDefault="0017771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777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R676936</w:t>
            </w:r>
          </w:p>
        </w:tc>
      </w:tr>
      <w:tr w:rsidR="002723A4" w:rsidRPr="007A6949" w14:paraId="3527C075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5A64BC3C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Olax scanden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659639BD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,196,31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4F31EFBC" w14:textId="77777777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21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49C6E49A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3CB199" w14:textId="7407FFC5" w:rsidR="002723A4" w:rsidRPr="00177714" w:rsidRDefault="0017771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1777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915050-OR91505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7629A1" w14:textId="2AB49328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8</w:t>
            </w:r>
          </w:p>
        </w:tc>
      </w:tr>
      <w:tr w:rsidR="002723A4" w:rsidRPr="007A6949" w14:paraId="54E61F0D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vAlign w:val="bottom"/>
          </w:tcPr>
          <w:p w14:paraId="510F2078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Phanerodiscus capuroni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4C5D7EE0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,345,38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39D924B4" w14:textId="05A7BA9F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8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vAlign w:val="bottom"/>
          </w:tcPr>
          <w:p w14:paraId="5A61D240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CBB850" w14:textId="09C39732" w:rsidR="002723A4" w:rsidRPr="007A6949" w:rsidRDefault="00783CF2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933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56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933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6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6AD7D0" w14:textId="0BA25046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9</w:t>
            </w:r>
          </w:p>
        </w:tc>
      </w:tr>
      <w:tr w:rsidR="002723A4" w:rsidRPr="007A6949" w14:paraId="4036763D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vAlign w:val="bottom"/>
          </w:tcPr>
          <w:p w14:paraId="1B42236C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Schoepfia arenar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535596B6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,538,280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1583B1F7" w14:textId="77777777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31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784F0F25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5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04E40C" w14:textId="608FC409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AD5F86" w14:textId="0E14153D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</w:tr>
      <w:tr w:rsidR="002723A4" w:rsidRPr="007A6949" w14:paraId="73CB21F8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vAlign w:val="bottom"/>
          </w:tcPr>
          <w:p w14:paraId="0462E4D8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Schoepfia schreberi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60F1EE69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,732,799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3C5417F9" w14:textId="10718686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6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01287F88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B1303E" w14:textId="3EB92A12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9477F7" w14:textId="3B2FE34D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</w:tr>
      <w:tr w:rsidR="002723A4" w:rsidRPr="007A6949" w14:paraId="44FB88C7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52E32A98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Scorodocarpus borneensi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6FE5DAAA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,888,87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6002969B" w14:textId="666434CE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6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5E58930C" w14:textId="2A92B968" w:rsidR="002723A4" w:rsidRPr="007A6949" w:rsidRDefault="0017771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2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070E0BEE" w14:textId="078B43C3" w:rsidR="002723A4" w:rsidRPr="00177714" w:rsidRDefault="0017771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68444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EC5166" w14:textId="6B44B8E1" w:rsidR="002723A4" w:rsidRPr="007A6949" w:rsidRDefault="0017771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6769</w:t>
            </w:r>
            <w:r w:rsidR="0006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, OR67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</w:t>
            </w:r>
          </w:p>
        </w:tc>
      </w:tr>
      <w:tr w:rsidR="002723A4" w:rsidRPr="007A6949" w14:paraId="6BC85CAC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</w:tcPr>
          <w:p w14:paraId="00BB0227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Strombosia pustulat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214E4D10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,646,684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53EF2FCF" w14:textId="5760185E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4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1A0A0B1B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0E58C003" w14:textId="4DCEF3CD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8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7DCAE537" w14:textId="43A4DB51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</w:tr>
      <w:tr w:rsidR="002723A4" w:rsidRPr="007A6949" w14:paraId="7F13272F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00982FB2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Strombosiopsis tetrandr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696A60DB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,573,74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31129D4F" w14:textId="77777777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1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3229A648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6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DCF60C" w14:textId="0E466C65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8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D7CE52" w14:textId="626740E3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</w:tr>
      <w:tr w:rsidR="002723A4" w:rsidRPr="007A6949" w14:paraId="628ABA2F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1CD32F89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Tetrastylidium peruvian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6CD35F2D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,372,48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  <w:hideMark/>
          </w:tcPr>
          <w:p w14:paraId="03F73B56" w14:textId="64F09633" w:rsidR="002723A4" w:rsidRPr="008D6AA1" w:rsidRDefault="008D6AA1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FFFFFF" w:fill="FFFFFF"/>
            <w:vAlign w:val="bottom"/>
            <w:hideMark/>
          </w:tcPr>
          <w:p w14:paraId="3EABFAA1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6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BAC8A7" w14:textId="60357419" w:rsidR="002723A4" w:rsidRPr="00177714" w:rsidRDefault="0017771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1777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915053-OR91505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B0AA87" w14:textId="186697E2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</w:tr>
      <w:tr w:rsidR="002723A4" w:rsidRPr="007A6949" w14:paraId="1D045639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FFFFFF" w:fill="FFFFFF"/>
            <w:vAlign w:val="bottom"/>
          </w:tcPr>
          <w:p w14:paraId="7F157F4D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Thesium decaryanum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FFFFFF" w:fill="FFFFFF"/>
            <w:noWrap/>
            <w:vAlign w:val="bottom"/>
          </w:tcPr>
          <w:p w14:paraId="76C1B231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,949,51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DE0080" w14:textId="70E4780D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09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C634B3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08E076CC" w14:textId="6CC79744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8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263A1354" w14:textId="759AE46A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</w:tr>
      <w:tr w:rsidR="002723A4" w:rsidRPr="007A6949" w14:paraId="4626591D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</w:tcBorders>
            <w:shd w:val="clear" w:color="FFFFFF" w:fill="FFFFFF"/>
            <w:noWrap/>
            <w:vAlign w:val="bottom"/>
          </w:tcPr>
          <w:p w14:paraId="4A6C95B2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Viscum trachycarpum</w:t>
            </w:r>
          </w:p>
        </w:tc>
        <w:tc>
          <w:tcPr>
            <w:tcW w:w="1141" w:type="dxa"/>
            <w:tcBorders>
              <w:top w:val="nil"/>
            </w:tcBorders>
            <w:shd w:val="clear" w:color="FFFFFF" w:fill="FFFFFF"/>
            <w:noWrap/>
            <w:vAlign w:val="bottom"/>
          </w:tcPr>
          <w:p w14:paraId="42B7ACB6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6,256,820</w:t>
            </w:r>
          </w:p>
        </w:tc>
        <w:tc>
          <w:tcPr>
            <w:tcW w:w="907" w:type="dxa"/>
            <w:tcBorders>
              <w:top w:val="nil"/>
            </w:tcBorders>
            <w:shd w:val="clear" w:color="FFFFFF" w:fill="FFFFFF"/>
            <w:noWrap/>
            <w:vAlign w:val="bottom"/>
          </w:tcPr>
          <w:p w14:paraId="1B699896" w14:textId="07D9EB5D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9</w:t>
            </w:r>
            <w:r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D6AA1"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928" w:type="dxa"/>
            <w:tcBorders>
              <w:top w:val="nil"/>
            </w:tcBorders>
            <w:shd w:val="clear" w:color="FFFFFF" w:fill="FFFFFF"/>
            <w:noWrap/>
            <w:vAlign w:val="bottom"/>
          </w:tcPr>
          <w:p w14:paraId="3D0F7D7F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7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4E4429" w14:textId="23B038E9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999643" w14:textId="0A5FBEA9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</w:tr>
      <w:tr w:rsidR="002723A4" w:rsidRPr="007A6949" w14:paraId="6DF9B17B" w14:textId="77777777" w:rsidTr="000657AB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48358008" w14:textId="77777777" w:rsidR="002723A4" w:rsidRPr="007A6949" w:rsidRDefault="002723A4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Ximenia americana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477D8C38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,581,12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36792DF7" w14:textId="50535A47" w:rsidR="002723A4" w:rsidRPr="008D6AA1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0</w:t>
            </w:r>
            <w:r w:rsidR="00905490" w:rsidRPr="008D6AA1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8D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FFFFFF" w:fill="FFFFFF"/>
            <w:noWrap/>
            <w:vAlign w:val="bottom"/>
          </w:tcPr>
          <w:p w14:paraId="61E52C9A" w14:textId="77777777" w:rsidR="002723A4" w:rsidRPr="007A6949" w:rsidRDefault="002723A4" w:rsidP="0090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,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7A6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FED01EA" w14:textId="0C193F32" w:rsidR="002723A4" w:rsidRPr="007A6949" w:rsidRDefault="00AB6F1C" w:rsidP="000657AB">
            <w:pPr>
              <w:spacing w:after="0" w:line="240" w:lineRule="auto"/>
              <w:ind w:right="21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6F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OR71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8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26F2C0D" w14:textId="360F1942" w:rsidR="002723A4" w:rsidRPr="007A6949" w:rsidRDefault="00AB6F1C" w:rsidP="00831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R7225</w:t>
            </w:r>
            <w:r w:rsidR="00875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</w:tr>
    </w:tbl>
    <w:p w14:paraId="5E29E6BF" w14:textId="1F616495" w:rsidR="0019023F" w:rsidRPr="009806A0" w:rsidRDefault="00F26A19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806A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* </w:t>
      </w:r>
      <w:proofErr w:type="gramStart"/>
      <w:r w:rsidRPr="009806A0">
        <w:rPr>
          <w:rFonts w:ascii="Times New Roman" w:hAnsi="Times New Roman" w:cs="Times New Roman"/>
          <w:bCs/>
          <w:sz w:val="20"/>
          <w:szCs w:val="20"/>
          <w:lang w:val="en-US"/>
        </w:rPr>
        <w:t>complete</w:t>
      </w:r>
      <w:proofErr w:type="gramEnd"/>
      <w:r w:rsidRPr="009806A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9806A0">
        <w:rPr>
          <w:rFonts w:ascii="Times New Roman" w:hAnsi="Times New Roman" w:cs="Times New Roman"/>
          <w:bCs/>
          <w:sz w:val="20"/>
          <w:szCs w:val="20"/>
          <w:lang w:val="en-US"/>
        </w:rPr>
        <w:t>plastomes</w:t>
      </w:r>
      <w:proofErr w:type="spellEnd"/>
      <w:r w:rsidRPr="009806A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9806A0" w:rsidRPr="009806A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not </w:t>
      </w:r>
      <w:r w:rsidRPr="009806A0">
        <w:rPr>
          <w:rFonts w:ascii="Times New Roman" w:hAnsi="Times New Roman" w:cs="Times New Roman"/>
          <w:bCs/>
          <w:sz w:val="20"/>
          <w:szCs w:val="20"/>
          <w:lang w:val="en-US"/>
        </w:rPr>
        <w:t>assembled</w:t>
      </w:r>
    </w:p>
    <w:sectPr w:rsidR="0019023F" w:rsidRPr="009806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743AB3" w16cid:durableId="27C5965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23F"/>
    <w:rsid w:val="000657AB"/>
    <w:rsid w:val="00141430"/>
    <w:rsid w:val="00177714"/>
    <w:rsid w:val="0019023F"/>
    <w:rsid w:val="0022521F"/>
    <w:rsid w:val="00235361"/>
    <w:rsid w:val="002723A4"/>
    <w:rsid w:val="00365508"/>
    <w:rsid w:val="00494083"/>
    <w:rsid w:val="00530ADC"/>
    <w:rsid w:val="00783CF2"/>
    <w:rsid w:val="007A6949"/>
    <w:rsid w:val="00823D91"/>
    <w:rsid w:val="00831FDB"/>
    <w:rsid w:val="00875EEB"/>
    <w:rsid w:val="008D6AA1"/>
    <w:rsid w:val="00905490"/>
    <w:rsid w:val="00962124"/>
    <w:rsid w:val="009806A0"/>
    <w:rsid w:val="00AB6F1C"/>
    <w:rsid w:val="00CD1672"/>
    <w:rsid w:val="00EF4838"/>
    <w:rsid w:val="00F029C9"/>
    <w:rsid w:val="00F26A19"/>
    <w:rsid w:val="00F27E7A"/>
    <w:rsid w:val="00F7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329A5"/>
  <w15:chartTrackingRefBased/>
  <w15:docId w15:val="{7D528400-321B-4E5D-B122-4AE6ECFF6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7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E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E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E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E7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E7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5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57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Petersen</dc:creator>
  <cp:keywords/>
  <dc:description/>
  <cp:lastModifiedBy>Gitte Petersen</cp:lastModifiedBy>
  <cp:revision>9</cp:revision>
  <dcterms:created xsi:type="dcterms:W3CDTF">2023-09-04T07:39:00Z</dcterms:created>
  <dcterms:modified xsi:type="dcterms:W3CDTF">2023-12-12T07:02:00Z</dcterms:modified>
</cp:coreProperties>
</file>